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25839" w14:textId="01014AE9" w:rsidR="00DA66CA" w:rsidRDefault="00DA66CA" w:rsidP="00E2689C">
      <w:pPr>
        <w:rPr>
          <w:rFonts w:ascii="Times New Roman" w:hAnsi="Times New Roman" w:cs="Times New Roman"/>
          <w:b/>
        </w:rPr>
      </w:pPr>
      <w:r w:rsidRPr="00527D00">
        <w:rPr>
          <w:rFonts w:ascii="Times New Roman" w:hAnsi="Times New Roman" w:cs="Times New Roman"/>
          <w:b/>
        </w:rPr>
        <w:t xml:space="preserve">Supplement </w:t>
      </w:r>
      <w:r w:rsidR="00F94D56">
        <w:rPr>
          <w:rFonts w:ascii="Times New Roman" w:hAnsi="Times New Roman" w:cs="Times New Roman"/>
          <w:b/>
        </w:rPr>
        <w:t>T</w:t>
      </w:r>
      <w:r w:rsidRPr="00527D00">
        <w:rPr>
          <w:rFonts w:ascii="Times New Roman" w:hAnsi="Times New Roman" w:cs="Times New Roman"/>
          <w:b/>
        </w:rPr>
        <w:t xml:space="preserve">able </w:t>
      </w:r>
      <w:r w:rsidR="00A82C24">
        <w:rPr>
          <w:rFonts w:ascii="Times New Roman" w:hAnsi="Times New Roman" w:cs="Times New Roman"/>
          <w:b/>
        </w:rPr>
        <w:t>7</w:t>
      </w:r>
      <w:r w:rsidRPr="00527D0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A82C24">
        <w:rPr>
          <w:rFonts w:ascii="Times New Roman" w:hAnsi="Times New Roman" w:cs="Times New Roman"/>
        </w:rPr>
        <w:t>T</w:t>
      </w:r>
      <w:r w:rsidR="00A82C24">
        <w:rPr>
          <w:rFonts w:ascii="Times New Roman" w:hAnsi="Times New Roman" w:cs="Times New Roman" w:hint="eastAsia"/>
        </w:rPr>
        <w:t>h</w:t>
      </w:r>
      <w:r w:rsidR="00A82C24">
        <w:rPr>
          <w:rFonts w:ascii="Times New Roman" w:hAnsi="Times New Roman" w:cs="Times New Roman"/>
        </w:rPr>
        <w:t xml:space="preserve">e odds ratio (OR) of CRR, MMP3, CCL2 </w:t>
      </w:r>
      <w:r w:rsidR="00A82C24">
        <w:rPr>
          <w:rFonts w:ascii="Times New Roman" w:hAnsi="Times New Roman" w:cs="Times New Roman" w:hint="eastAsia"/>
        </w:rPr>
        <w:t>and</w:t>
      </w:r>
      <w:r w:rsidR="00A82C24">
        <w:rPr>
          <w:rFonts w:ascii="Times New Roman" w:hAnsi="Times New Roman" w:cs="Times New Roman"/>
        </w:rPr>
        <w:t xml:space="preserve"> PNR </w:t>
      </w:r>
      <w:r w:rsidR="00A82C24">
        <w:rPr>
          <w:rFonts w:ascii="Times New Roman" w:hAnsi="Times New Roman" w:cs="Times New Roman" w:hint="eastAsia"/>
        </w:rPr>
        <w:t>classifier</w:t>
      </w:r>
      <w:r w:rsidR="00A82C24">
        <w:rPr>
          <w:rFonts w:ascii="Times New Roman" w:hAnsi="Times New Roman" w:cs="Times New Roman"/>
        </w:rPr>
        <w:t xml:space="preserve"> </w:t>
      </w:r>
      <w:r w:rsidR="00A82C24">
        <w:rPr>
          <w:rFonts w:ascii="Times New Roman" w:hAnsi="Times New Roman" w:cs="Times New Roman" w:hint="eastAsia"/>
        </w:rPr>
        <w:t>in</w:t>
      </w:r>
      <w:r w:rsidR="00A82C24">
        <w:rPr>
          <w:rFonts w:ascii="Times New Roman" w:hAnsi="Times New Roman" w:cs="Times New Roman"/>
        </w:rPr>
        <w:t xml:space="preserve"> </w:t>
      </w:r>
      <w:r w:rsidR="00A82C24">
        <w:rPr>
          <w:rFonts w:ascii="Times New Roman" w:hAnsi="Times New Roman" w:cs="Times New Roman" w:hint="eastAsia"/>
        </w:rPr>
        <w:t>predicting</w:t>
      </w:r>
      <w:r w:rsidR="00A82C24">
        <w:rPr>
          <w:rFonts w:ascii="Times New Roman" w:hAnsi="Times New Roman" w:cs="Times New Roman"/>
        </w:rPr>
        <w:t xml:space="preserve"> </w:t>
      </w:r>
      <w:r w:rsidR="00A82C24">
        <w:rPr>
          <w:rFonts w:ascii="Times New Roman" w:hAnsi="Times New Roman" w:cs="Times New Roman" w:hint="eastAsia"/>
        </w:rPr>
        <w:t>primary</w:t>
      </w:r>
      <w:r w:rsidR="00A82C24">
        <w:rPr>
          <w:rFonts w:ascii="Times New Roman" w:hAnsi="Times New Roman" w:cs="Times New Roman"/>
        </w:rPr>
        <w:t xml:space="preserve"> </w:t>
      </w:r>
      <w:r w:rsidR="00A82C24">
        <w:rPr>
          <w:rFonts w:ascii="Times New Roman" w:hAnsi="Times New Roman" w:cs="Times New Roman" w:hint="eastAsia"/>
        </w:rPr>
        <w:t>non-response</w:t>
      </w:r>
      <w:r w:rsidR="00A82C24">
        <w:rPr>
          <w:rFonts w:ascii="Times New Roman" w:hAnsi="Times New Roman" w:cs="Times New Roman"/>
        </w:rPr>
        <w:t xml:space="preserve"> </w:t>
      </w:r>
      <w:r w:rsidR="00A82C24">
        <w:rPr>
          <w:rFonts w:ascii="Times New Roman" w:hAnsi="Times New Roman" w:cs="Times New Roman" w:hint="eastAsia"/>
        </w:rPr>
        <w:t>to</w:t>
      </w:r>
      <w:r w:rsidR="00A82C24">
        <w:rPr>
          <w:rFonts w:ascii="Times New Roman" w:hAnsi="Times New Roman" w:cs="Times New Roman"/>
        </w:rPr>
        <w:t xml:space="preserve"> IFX</w:t>
      </w:r>
      <w:r w:rsidR="00021734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80"/>
        <w:gridCol w:w="1580"/>
        <w:gridCol w:w="1580"/>
        <w:gridCol w:w="1581"/>
      </w:tblGrid>
      <w:tr w:rsidR="000B2F11" w:rsidRPr="00EC64CF" w14:paraId="7A280AAB" w14:textId="20FA25B8" w:rsidTr="00A82C2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0167AA" w14:textId="13056F3A" w:rsidR="000B2F11" w:rsidRPr="00EC64CF" w:rsidRDefault="000B2F11" w:rsidP="000217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6142DD8A" w14:textId="77777777" w:rsidR="000B2F11" w:rsidRDefault="00A82C24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djusted</w:t>
            </w:r>
          </w:p>
          <w:p w14:paraId="79F2B215" w14:textId="446CADFB" w:rsidR="00A82C24" w:rsidRPr="00EC64CF" w:rsidRDefault="00A82C24" w:rsidP="003F47EF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CI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24E89B38" w14:textId="77777777" w:rsidR="00A82C24" w:rsidRDefault="00A82C24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  <w:p w14:paraId="6EA6BAD9" w14:textId="0C033B63" w:rsidR="00A82C24" w:rsidRPr="00EC64CF" w:rsidRDefault="00A82C24" w:rsidP="003F47EF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17CBBE00" w14:textId="77777777" w:rsidR="000B2F11" w:rsidRDefault="00A82C24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</w:p>
          <w:p w14:paraId="0D5B1457" w14:textId="3883DED2" w:rsidR="00A82C24" w:rsidRPr="00EC64CF" w:rsidRDefault="00A82C24" w:rsidP="003F47EF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95%CI)</w:t>
            </w:r>
            <w:r w:rsidR="00797E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70FC55D3" w14:textId="77777777" w:rsidR="00F43573" w:rsidRDefault="000B2F11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justed </w:t>
            </w:r>
          </w:p>
          <w:p w14:paraId="3785D42B" w14:textId="6D776571" w:rsidR="000B2F11" w:rsidRDefault="00AA7B0E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0B2F11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0B2F11" w:rsidRPr="00EC64CF" w14:paraId="2759F7D1" w14:textId="495C7E44" w:rsidTr="00A82C24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01735466" w14:textId="6D6E83E6" w:rsidR="000B2F11" w:rsidRPr="004738F4" w:rsidRDefault="00904025" w:rsidP="004738F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  <w:r w:rsidR="000B2F11" w:rsidRPr="00335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38F4"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 w:rsidR="004738F4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  <w:r w:rsidR="004738F4" w:rsidRPr="004738F4">
              <w:rPr>
                <w:rFonts w:ascii="Times New Roman" w:hAnsi="Times New Roman" w:cs="Times New Roman"/>
                <w:sz w:val="16"/>
                <w:szCs w:val="16"/>
              </w:rPr>
              <w:t xml:space="preserve"> mg</w:t>
            </w:r>
            <w:r w:rsidR="000B2F11" w:rsidRPr="004738F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B63AF0" w:rsidRPr="004738F4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580" w:type="dxa"/>
            <w:tcBorders>
              <w:top w:val="nil"/>
            </w:tcBorders>
          </w:tcPr>
          <w:p w14:paraId="407979A3" w14:textId="3BE30C09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8 (2.439-20.773)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14:paraId="0F3C3EFB" w14:textId="05937F5B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80" w:type="dxa"/>
            <w:tcBorders>
              <w:top w:val="nil"/>
            </w:tcBorders>
          </w:tcPr>
          <w:p w14:paraId="1548DD2E" w14:textId="7ABC0E1B" w:rsidR="000B2F11" w:rsidRDefault="00FD3D6A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4 (1.956-20.377)</w:t>
            </w:r>
          </w:p>
        </w:tc>
        <w:tc>
          <w:tcPr>
            <w:tcW w:w="1581" w:type="dxa"/>
            <w:tcBorders>
              <w:top w:val="nil"/>
            </w:tcBorders>
          </w:tcPr>
          <w:p w14:paraId="7C64DBB4" w14:textId="51C31668" w:rsidR="000B2F11" w:rsidRPr="00246FA3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90497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0B2F11" w:rsidRPr="00EC64CF" w14:paraId="74339C2F" w14:textId="444D82E6" w:rsidTr="00A82C24">
        <w:trPr>
          <w:jc w:val="center"/>
        </w:trPr>
        <w:tc>
          <w:tcPr>
            <w:tcW w:w="1985" w:type="dxa"/>
          </w:tcPr>
          <w:p w14:paraId="4184D90E" w14:textId="16A11900" w:rsidR="000B2F11" w:rsidRPr="00EC64CF" w:rsidRDefault="004738F4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P3</w:t>
            </w:r>
            <w:r w:rsidR="000B2F11" w:rsidRPr="00335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 19.15</w:t>
            </w:r>
            <w:r w:rsidR="000B2F11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</w:tc>
        <w:tc>
          <w:tcPr>
            <w:tcW w:w="1580" w:type="dxa"/>
          </w:tcPr>
          <w:p w14:paraId="2087B68B" w14:textId="311CC72E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8 (2.263-21.635)</w:t>
            </w:r>
          </w:p>
        </w:tc>
        <w:tc>
          <w:tcPr>
            <w:tcW w:w="1580" w:type="dxa"/>
            <w:vAlign w:val="bottom"/>
          </w:tcPr>
          <w:p w14:paraId="1172BEC7" w14:textId="7A50EAED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580" w:type="dxa"/>
          </w:tcPr>
          <w:p w14:paraId="7A0D8852" w14:textId="64A49011" w:rsidR="000B2F11" w:rsidRDefault="00FD3D6A" w:rsidP="00246FA3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8 (2.307-31.160)</w:t>
            </w:r>
          </w:p>
        </w:tc>
        <w:tc>
          <w:tcPr>
            <w:tcW w:w="1581" w:type="dxa"/>
          </w:tcPr>
          <w:p w14:paraId="6CA38ACB" w14:textId="5B82BAD9" w:rsidR="000B2F11" w:rsidRPr="00246FA3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0B2F11" w:rsidRPr="00EC64CF" w14:paraId="05E6F17A" w14:textId="59107466" w:rsidTr="00A82C24">
        <w:trPr>
          <w:jc w:val="center"/>
        </w:trPr>
        <w:tc>
          <w:tcPr>
            <w:tcW w:w="1985" w:type="dxa"/>
          </w:tcPr>
          <w:p w14:paraId="7AFBB493" w14:textId="7ADB024F" w:rsidR="000B2F11" w:rsidRPr="00EC64CF" w:rsidRDefault="004738F4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L2</w:t>
            </w:r>
            <w:r w:rsidR="000B2F11" w:rsidRPr="00335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34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84.84</w:t>
            </w:r>
            <w:r w:rsidR="000B2F11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</w:tc>
        <w:tc>
          <w:tcPr>
            <w:tcW w:w="1580" w:type="dxa"/>
          </w:tcPr>
          <w:p w14:paraId="254B7533" w14:textId="3FFDEE54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16 (1.188-11.626)</w:t>
            </w:r>
          </w:p>
        </w:tc>
        <w:tc>
          <w:tcPr>
            <w:tcW w:w="1580" w:type="dxa"/>
            <w:vAlign w:val="bottom"/>
          </w:tcPr>
          <w:p w14:paraId="5ADBDA80" w14:textId="1A3A1565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  <w:tc>
          <w:tcPr>
            <w:tcW w:w="1580" w:type="dxa"/>
          </w:tcPr>
          <w:p w14:paraId="3F5A4A73" w14:textId="168FFBE2" w:rsidR="000B2F11" w:rsidRDefault="00FD3D6A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0 (1.026-11.866)</w:t>
            </w:r>
          </w:p>
        </w:tc>
        <w:tc>
          <w:tcPr>
            <w:tcW w:w="1581" w:type="dxa"/>
          </w:tcPr>
          <w:p w14:paraId="674E4132" w14:textId="3392CD92" w:rsidR="000B2F11" w:rsidRPr="00246FA3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90497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B2F11" w:rsidRPr="00EC64CF" w14:paraId="2CAF8BB1" w14:textId="40281AB1" w:rsidTr="00A82C24">
        <w:trPr>
          <w:jc w:val="center"/>
        </w:trPr>
        <w:tc>
          <w:tcPr>
            <w:tcW w:w="1985" w:type="dxa"/>
          </w:tcPr>
          <w:p w14:paraId="07CA84AE" w14:textId="1B337516" w:rsidR="000B2F11" w:rsidRPr="00EC64CF" w:rsidRDefault="00904025" w:rsidP="00246FA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R classifier</w:t>
            </w:r>
            <w:r w:rsidR="00650FA5">
              <w:rPr>
                <w:rFonts w:ascii="Times New Roman" w:hAnsi="Times New Roman" w:cs="Times New Roman"/>
                <w:sz w:val="16"/>
                <w:szCs w:val="16"/>
              </w:rPr>
              <w:t xml:space="preserve"> &gt;0.331</w:t>
            </w:r>
            <w:r w:rsidR="000B2F11" w:rsidRPr="00335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</w:tcPr>
          <w:p w14:paraId="7F50B2E4" w14:textId="437622C5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28 (2.564-23.292)</w:t>
            </w:r>
          </w:p>
        </w:tc>
        <w:tc>
          <w:tcPr>
            <w:tcW w:w="1580" w:type="dxa"/>
            <w:vAlign w:val="bottom"/>
          </w:tcPr>
          <w:p w14:paraId="55EBD10F" w14:textId="586CE6BE" w:rsidR="000B2F11" w:rsidRPr="00EC64CF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80" w:type="dxa"/>
          </w:tcPr>
          <w:p w14:paraId="52C00C95" w14:textId="6F521AC5" w:rsidR="000B2F11" w:rsidRDefault="00FD3D6A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7 (1.928-21.687)</w:t>
            </w:r>
          </w:p>
        </w:tc>
        <w:tc>
          <w:tcPr>
            <w:tcW w:w="1581" w:type="dxa"/>
          </w:tcPr>
          <w:p w14:paraId="5D94D7FC" w14:textId="63C947C5" w:rsidR="000B2F11" w:rsidRPr="00246FA3" w:rsidRDefault="005E6B0C" w:rsidP="00246F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</w:tbl>
    <w:p w14:paraId="2EA13E68" w14:textId="1A2F4DCC" w:rsidR="00512E77" w:rsidRPr="00512E77" w:rsidRDefault="00512E77" w:rsidP="00512E7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="00797E01">
        <w:rPr>
          <w:rFonts w:ascii="Times New Roman" w:hAnsi="Times New Roman" w:cs="Times New Roman"/>
          <w:sz w:val="16"/>
          <w:szCs w:val="16"/>
        </w:rPr>
        <w:t xml:space="preserve">OR (95% CI) was adjusted by </w:t>
      </w:r>
      <w:r w:rsidR="008326BB">
        <w:rPr>
          <w:rFonts w:ascii="Times New Roman" w:hAnsi="Times New Roman" w:cs="Times New Roman"/>
          <w:sz w:val="16"/>
          <w:szCs w:val="16"/>
        </w:rPr>
        <w:t>clinical characteristics</w:t>
      </w:r>
      <w:r w:rsidR="00E17801">
        <w:rPr>
          <w:rFonts w:ascii="Times New Roman" w:hAnsi="Times New Roman" w:cs="Times New Roman"/>
          <w:sz w:val="16"/>
          <w:szCs w:val="16"/>
        </w:rPr>
        <w:t xml:space="preserve"> (</w:t>
      </w:r>
      <w:r w:rsidR="00797E01">
        <w:rPr>
          <w:rFonts w:ascii="Times New Roman" w:hAnsi="Times New Roman" w:cs="Times New Roman"/>
          <w:sz w:val="16"/>
          <w:lang w:val="en-GB"/>
        </w:rPr>
        <w:t>a</w:t>
      </w:r>
      <w:r w:rsidR="00797E01">
        <w:rPr>
          <w:rFonts w:ascii="Times New Roman" w:hAnsi="Times New Roman" w:cs="Times New Roman"/>
          <w:sz w:val="16"/>
          <w:lang w:val="en-GB"/>
        </w:rPr>
        <w:t>ge at 1</w:t>
      </w:r>
      <w:r w:rsidR="00797E01">
        <w:rPr>
          <w:rFonts w:ascii="Times New Roman" w:hAnsi="Times New Roman" w:cs="Times New Roman"/>
          <w:sz w:val="16"/>
          <w:vertAlign w:val="superscript"/>
          <w:lang w:val="en-GB"/>
        </w:rPr>
        <w:t>st</w:t>
      </w:r>
      <w:r w:rsidR="00797E01">
        <w:rPr>
          <w:rFonts w:ascii="Times New Roman" w:hAnsi="Times New Roman" w:cs="Times New Roman"/>
          <w:sz w:val="16"/>
          <w:lang w:val="en-GB"/>
        </w:rPr>
        <w:t xml:space="preserve"> IFX therapy</w:t>
      </w:r>
      <w:r w:rsidR="00797E01">
        <w:rPr>
          <w:rFonts w:ascii="Times New Roman" w:hAnsi="Times New Roman" w:cs="Times New Roman"/>
          <w:sz w:val="16"/>
          <w:lang w:val="en-GB"/>
        </w:rPr>
        <w:t>, d</w:t>
      </w:r>
      <w:r w:rsidR="00797E01">
        <w:rPr>
          <w:rFonts w:ascii="Times New Roman" w:hAnsi="Times New Roman" w:cs="Times New Roman"/>
          <w:sz w:val="16"/>
          <w:lang w:val="en-GB"/>
        </w:rPr>
        <w:t>isease duration</w:t>
      </w:r>
      <w:r w:rsidR="00797E01">
        <w:rPr>
          <w:rFonts w:ascii="Times New Roman" w:hAnsi="Times New Roman" w:cs="Times New Roman"/>
          <w:sz w:val="16"/>
          <w:lang w:val="en-GB"/>
        </w:rPr>
        <w:t xml:space="preserve">, </w:t>
      </w:r>
      <w:r w:rsidR="00797E01">
        <w:rPr>
          <w:rFonts w:ascii="Times New Roman" w:hAnsi="Times New Roman" w:cs="Times New Roman"/>
          <w:sz w:val="16"/>
          <w:lang w:val="en-GB"/>
        </w:rPr>
        <w:t xml:space="preserve">CD </w:t>
      </w:r>
      <w:r w:rsidR="00E17801">
        <w:rPr>
          <w:rFonts w:ascii="Times New Roman" w:hAnsi="Times New Roman" w:cs="Times New Roman"/>
          <w:sz w:val="16"/>
          <w:lang w:val="en-GB"/>
        </w:rPr>
        <w:t>behaviour) and concentration of serological biomarkers at week 2 (</w:t>
      </w:r>
      <w:r w:rsidR="00E17801">
        <w:rPr>
          <w:rStyle w:val="fontstyle01"/>
          <w:rFonts w:ascii="Times New Roman" w:hAnsi="Times New Roman" w:cs="Times New Roman"/>
        </w:rPr>
        <w:t>n</w:t>
      </w:r>
      <w:r w:rsidR="00E17801">
        <w:rPr>
          <w:rStyle w:val="fontstyle01"/>
          <w:rFonts w:ascii="Times New Roman" w:hAnsi="Times New Roman" w:cs="Times New Roman"/>
        </w:rPr>
        <w:t>eutrophil percentage</w:t>
      </w:r>
      <w:r w:rsidR="00E17801">
        <w:rPr>
          <w:rStyle w:val="fontstyle01"/>
          <w:rFonts w:ascii="Times New Roman" w:hAnsi="Times New Roman" w:cs="Times New Roman"/>
        </w:rPr>
        <w:t>, l</w:t>
      </w:r>
      <w:r w:rsidR="00E17801">
        <w:rPr>
          <w:rStyle w:val="fontstyle01"/>
          <w:rFonts w:ascii="Times New Roman" w:hAnsi="Times New Roman" w:cs="Times New Roman"/>
        </w:rPr>
        <w:t>ymphocytes</w:t>
      </w:r>
      <w:r w:rsidR="00E17801">
        <w:rPr>
          <w:rStyle w:val="fontstyle01"/>
          <w:rFonts w:ascii="Times New Roman" w:hAnsi="Times New Roman" w:cs="Times New Roman"/>
        </w:rPr>
        <w:t>, l</w:t>
      </w:r>
      <w:r w:rsidR="00E17801">
        <w:rPr>
          <w:rStyle w:val="fontstyle01"/>
          <w:rFonts w:ascii="Times New Roman" w:hAnsi="Times New Roman" w:cs="Times New Roman"/>
        </w:rPr>
        <w:t>ymphocyte percentage</w:t>
      </w:r>
      <w:r w:rsidR="00E17801">
        <w:rPr>
          <w:rStyle w:val="fontstyle01"/>
          <w:rFonts w:ascii="Times New Roman" w:hAnsi="Times New Roman" w:cs="Times New Roman"/>
        </w:rPr>
        <w:t xml:space="preserve">, </w:t>
      </w:r>
      <w:r w:rsidR="00E17801">
        <w:rPr>
          <w:rFonts w:ascii="Times New Roman" w:hAnsi="Times New Roman" w:cs="Times New Roman"/>
          <w:sz w:val="16"/>
          <w:szCs w:val="16"/>
        </w:rPr>
        <w:t>platelet-to-lymphocyte ratio</w:t>
      </w:r>
      <w:r w:rsidR="00E17801">
        <w:rPr>
          <w:rFonts w:ascii="Times New Roman" w:hAnsi="Times New Roman" w:cs="Times New Roman"/>
          <w:sz w:val="16"/>
          <w:szCs w:val="16"/>
        </w:rPr>
        <w:t xml:space="preserve"> and </w:t>
      </w:r>
      <w:r w:rsidR="00E17801">
        <w:rPr>
          <w:rFonts w:ascii="Times New Roman" w:hAnsi="Times New Roman" w:cs="Times New Roman"/>
          <w:sz w:val="16"/>
          <w:szCs w:val="16"/>
        </w:rPr>
        <w:t>neutrophil-to-lymphocyte ratio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C30ECE4" w14:textId="65ECF4FF" w:rsidR="00DA66CA" w:rsidRPr="00820B5D" w:rsidRDefault="00820B5D" w:rsidP="00E2689C">
      <w:pPr>
        <w:rPr>
          <w:rFonts w:ascii="Times New Roman" w:hAnsi="Times New Roman" w:cs="Times New Roman"/>
          <w:sz w:val="16"/>
          <w:szCs w:val="16"/>
        </w:rPr>
      </w:pPr>
      <w:r w:rsidRPr="00820B5D">
        <w:rPr>
          <w:rFonts w:ascii="Times New Roman" w:hAnsi="Times New Roman" w:cs="Times New Roman"/>
          <w:sz w:val="16"/>
          <w:szCs w:val="16"/>
        </w:rPr>
        <w:t>A</w:t>
      </w:r>
      <w:r w:rsidRPr="00820B5D">
        <w:rPr>
          <w:rFonts w:ascii="Times New Roman" w:hAnsi="Times New Roman" w:cs="Times New Roman" w:hint="eastAsia"/>
          <w:sz w:val="16"/>
          <w:szCs w:val="16"/>
        </w:rPr>
        <w:t>bbreviation</w:t>
      </w:r>
      <w:r w:rsidRPr="00820B5D">
        <w:rPr>
          <w:rFonts w:ascii="Times New Roman" w:hAnsi="Times New Roman" w:cs="Times New Roman"/>
          <w:sz w:val="16"/>
          <w:szCs w:val="16"/>
        </w:rPr>
        <w:t xml:space="preserve">: </w:t>
      </w:r>
      <w:r w:rsidR="00A8283F">
        <w:rPr>
          <w:rFonts w:ascii="Times New Roman" w:hAnsi="Times New Roman" w:cs="Times New Roman"/>
          <w:sz w:val="16"/>
          <w:szCs w:val="16"/>
        </w:rPr>
        <w:t xml:space="preserve">CRP: C-reactive protein; </w:t>
      </w:r>
      <w:r w:rsidR="00A62726" w:rsidRPr="00A62726">
        <w:rPr>
          <w:rFonts w:ascii="Times New Roman" w:hAnsi="Times New Roman" w:cs="Times New Roman"/>
          <w:sz w:val="16"/>
          <w:szCs w:val="16"/>
        </w:rPr>
        <w:t>CCL: C-C motif ligand;</w:t>
      </w:r>
      <w:r w:rsidR="00A62726">
        <w:rPr>
          <w:rFonts w:ascii="Times New Roman" w:hAnsi="Times New Roman" w:cs="Times New Roman"/>
          <w:sz w:val="16"/>
          <w:szCs w:val="16"/>
        </w:rPr>
        <w:t xml:space="preserve"> </w:t>
      </w:r>
      <w:r w:rsidR="00A62726" w:rsidRPr="00A62726">
        <w:rPr>
          <w:rFonts w:ascii="Times New Roman" w:hAnsi="Times New Roman" w:cs="Times New Roman"/>
          <w:sz w:val="16"/>
          <w:szCs w:val="16"/>
        </w:rPr>
        <w:t>MMP: matrix metalloproteinase;</w:t>
      </w:r>
      <w:r w:rsidR="00A62726">
        <w:rPr>
          <w:rFonts w:ascii="Times New Roman" w:hAnsi="Times New Roman" w:cs="Times New Roman"/>
          <w:sz w:val="16"/>
          <w:szCs w:val="16"/>
        </w:rPr>
        <w:t xml:space="preserve"> </w:t>
      </w:r>
      <w:r w:rsidR="00A8283F">
        <w:rPr>
          <w:rFonts w:ascii="Times New Roman" w:hAnsi="Times New Roman" w:cs="Times New Roman"/>
          <w:sz w:val="16"/>
          <w:szCs w:val="16"/>
        </w:rPr>
        <w:t>PNR: primary non-response</w:t>
      </w:r>
      <w:r w:rsidR="00B46AC0">
        <w:rPr>
          <w:rFonts w:ascii="Times New Roman" w:hAnsi="Times New Roman" w:cs="Times New Roman"/>
          <w:sz w:val="16"/>
          <w:szCs w:val="16"/>
        </w:rPr>
        <w:t>.</w:t>
      </w:r>
    </w:p>
    <w:p w14:paraId="6C4F9C95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6676F844" w14:textId="77777777" w:rsidR="00DA66CA" w:rsidRPr="00290AE4" w:rsidRDefault="00DA66CA" w:rsidP="00E2689C">
      <w:pPr>
        <w:rPr>
          <w:rFonts w:ascii="Times New Roman" w:hAnsi="Times New Roman" w:cs="Times New Roman"/>
          <w:b/>
        </w:rPr>
      </w:pPr>
    </w:p>
    <w:p w14:paraId="32DB2DDC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435F38CC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66E867F4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10408896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0DC2E7E4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7CF2F801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63B271B8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4D5A5541" w14:textId="77777777" w:rsidR="00DA66CA" w:rsidRDefault="00DA66CA" w:rsidP="00E2689C">
      <w:pPr>
        <w:rPr>
          <w:rFonts w:ascii="Times New Roman" w:hAnsi="Times New Roman" w:cs="Times New Roman"/>
          <w:b/>
        </w:rPr>
      </w:pPr>
    </w:p>
    <w:p w14:paraId="0FD84948" w14:textId="77777777" w:rsidR="00DA66CA" w:rsidRPr="00512E77" w:rsidRDefault="00DA66CA" w:rsidP="00E2689C">
      <w:pPr>
        <w:rPr>
          <w:rFonts w:ascii="Times New Roman" w:hAnsi="Times New Roman" w:cs="Times New Roman"/>
          <w:b/>
        </w:rPr>
      </w:pPr>
    </w:p>
    <w:sectPr w:rsidR="00DA66CA" w:rsidRPr="00512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9A40A" w14:textId="77777777" w:rsidR="004F6465" w:rsidRDefault="004F6465" w:rsidP="00E2689C">
      <w:r>
        <w:separator/>
      </w:r>
    </w:p>
  </w:endnote>
  <w:endnote w:type="continuationSeparator" w:id="0">
    <w:p w14:paraId="1CDD7451" w14:textId="77777777" w:rsidR="004F6465" w:rsidRDefault="004F6465" w:rsidP="00E2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0e5d6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7C74D" w14:textId="77777777" w:rsidR="004F6465" w:rsidRDefault="004F6465" w:rsidP="00E2689C">
      <w:r>
        <w:separator/>
      </w:r>
    </w:p>
  </w:footnote>
  <w:footnote w:type="continuationSeparator" w:id="0">
    <w:p w14:paraId="45A93445" w14:textId="77777777" w:rsidR="004F6465" w:rsidRDefault="004F6465" w:rsidP="00E268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85E0E"/>
    <w:multiLevelType w:val="hybridMultilevel"/>
    <w:tmpl w:val="FF88A830"/>
    <w:lvl w:ilvl="0" w:tplc="C304E55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74035E"/>
    <w:multiLevelType w:val="hybridMultilevel"/>
    <w:tmpl w:val="8440FD10"/>
    <w:lvl w:ilvl="0" w:tplc="FB7C61A6">
      <w:numFmt w:val="bullet"/>
      <w:lvlText w:val=""/>
      <w:lvlJc w:val="left"/>
      <w:pPr>
        <w:ind w:left="43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5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1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3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20"/>
      </w:pPr>
      <w:rPr>
        <w:rFonts w:ascii="Wingdings" w:hAnsi="Wingdings" w:hint="default"/>
      </w:rPr>
    </w:lvl>
  </w:abstractNum>
  <w:abstractNum w:abstractNumId="2" w15:restartNumberingAfterBreak="0">
    <w:nsid w:val="1EDE6E26"/>
    <w:multiLevelType w:val="hybridMultilevel"/>
    <w:tmpl w:val="44640B98"/>
    <w:lvl w:ilvl="0" w:tplc="52701CA4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246440C8"/>
    <w:multiLevelType w:val="hybridMultilevel"/>
    <w:tmpl w:val="0758206A"/>
    <w:lvl w:ilvl="0" w:tplc="289A0CE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E475CF"/>
    <w:multiLevelType w:val="hybridMultilevel"/>
    <w:tmpl w:val="ABB83196"/>
    <w:lvl w:ilvl="0" w:tplc="04F6CE1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4525F20"/>
    <w:multiLevelType w:val="hybridMultilevel"/>
    <w:tmpl w:val="CD4EE75C"/>
    <w:lvl w:ilvl="0" w:tplc="A39642A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C0C6955"/>
    <w:multiLevelType w:val="hybridMultilevel"/>
    <w:tmpl w:val="41D88178"/>
    <w:lvl w:ilvl="0" w:tplc="550C3F7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F456E9A"/>
    <w:multiLevelType w:val="hybridMultilevel"/>
    <w:tmpl w:val="804A28FE"/>
    <w:lvl w:ilvl="0" w:tplc="5F98AD72">
      <w:numFmt w:val="bullet"/>
      <w:lvlText w:val=""/>
      <w:lvlJc w:val="left"/>
      <w:pPr>
        <w:ind w:left="4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7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jI2NzI0AUIzUyUdpeDU4uLM/DyQApNaACj4UBIsAAAA"/>
  </w:docVars>
  <w:rsids>
    <w:rsidRoot w:val="00D63A80"/>
    <w:rsid w:val="00020A64"/>
    <w:rsid w:val="00020D85"/>
    <w:rsid w:val="00021734"/>
    <w:rsid w:val="0009609D"/>
    <w:rsid w:val="000B2F11"/>
    <w:rsid w:val="000C163E"/>
    <w:rsid w:val="00144659"/>
    <w:rsid w:val="001628F4"/>
    <w:rsid w:val="00167917"/>
    <w:rsid w:val="001A08D0"/>
    <w:rsid w:val="001B64EB"/>
    <w:rsid w:val="00201A17"/>
    <w:rsid w:val="00230451"/>
    <w:rsid w:val="00246FA3"/>
    <w:rsid w:val="002566C9"/>
    <w:rsid w:val="00290AE4"/>
    <w:rsid w:val="002D7110"/>
    <w:rsid w:val="002F2301"/>
    <w:rsid w:val="00302B46"/>
    <w:rsid w:val="00304031"/>
    <w:rsid w:val="00335A93"/>
    <w:rsid w:val="003541F9"/>
    <w:rsid w:val="003727E0"/>
    <w:rsid w:val="00374676"/>
    <w:rsid w:val="003A3174"/>
    <w:rsid w:val="003D6D5F"/>
    <w:rsid w:val="003F47EF"/>
    <w:rsid w:val="00415A1C"/>
    <w:rsid w:val="00460A08"/>
    <w:rsid w:val="00461372"/>
    <w:rsid w:val="004738F4"/>
    <w:rsid w:val="004B66B5"/>
    <w:rsid w:val="004D5E42"/>
    <w:rsid w:val="004E55CB"/>
    <w:rsid w:val="004F6465"/>
    <w:rsid w:val="00512E77"/>
    <w:rsid w:val="00563534"/>
    <w:rsid w:val="005A7808"/>
    <w:rsid w:val="005E6B0C"/>
    <w:rsid w:val="006320E8"/>
    <w:rsid w:val="00642952"/>
    <w:rsid w:val="00650FA5"/>
    <w:rsid w:val="0065523B"/>
    <w:rsid w:val="007143EA"/>
    <w:rsid w:val="007663F4"/>
    <w:rsid w:val="00797E01"/>
    <w:rsid w:val="007B6A52"/>
    <w:rsid w:val="007D23D6"/>
    <w:rsid w:val="00820B5D"/>
    <w:rsid w:val="00821803"/>
    <w:rsid w:val="008326BB"/>
    <w:rsid w:val="00866220"/>
    <w:rsid w:val="008A3152"/>
    <w:rsid w:val="008E1FE3"/>
    <w:rsid w:val="00904025"/>
    <w:rsid w:val="0090497E"/>
    <w:rsid w:val="00942BB8"/>
    <w:rsid w:val="009559BE"/>
    <w:rsid w:val="009F5988"/>
    <w:rsid w:val="00A62726"/>
    <w:rsid w:val="00A8283F"/>
    <w:rsid w:val="00A82C24"/>
    <w:rsid w:val="00AA7557"/>
    <w:rsid w:val="00AA7B0E"/>
    <w:rsid w:val="00AE022C"/>
    <w:rsid w:val="00B005F3"/>
    <w:rsid w:val="00B2694D"/>
    <w:rsid w:val="00B3221B"/>
    <w:rsid w:val="00B46AC0"/>
    <w:rsid w:val="00B62198"/>
    <w:rsid w:val="00B63AF0"/>
    <w:rsid w:val="00B961EA"/>
    <w:rsid w:val="00BD6F6D"/>
    <w:rsid w:val="00BE4E63"/>
    <w:rsid w:val="00C268B1"/>
    <w:rsid w:val="00C30E8C"/>
    <w:rsid w:val="00C451D3"/>
    <w:rsid w:val="00C531E7"/>
    <w:rsid w:val="00C534E9"/>
    <w:rsid w:val="00C80800"/>
    <w:rsid w:val="00CA6F4A"/>
    <w:rsid w:val="00CE720E"/>
    <w:rsid w:val="00CE7C61"/>
    <w:rsid w:val="00CF5C79"/>
    <w:rsid w:val="00D1058D"/>
    <w:rsid w:val="00D34C30"/>
    <w:rsid w:val="00D63A80"/>
    <w:rsid w:val="00D760EE"/>
    <w:rsid w:val="00D8205D"/>
    <w:rsid w:val="00D834D3"/>
    <w:rsid w:val="00DA46FF"/>
    <w:rsid w:val="00DA66CA"/>
    <w:rsid w:val="00E17801"/>
    <w:rsid w:val="00E227F6"/>
    <w:rsid w:val="00E2689C"/>
    <w:rsid w:val="00E60A7B"/>
    <w:rsid w:val="00E91AE3"/>
    <w:rsid w:val="00E948B7"/>
    <w:rsid w:val="00ED0170"/>
    <w:rsid w:val="00F3288E"/>
    <w:rsid w:val="00F364C1"/>
    <w:rsid w:val="00F418E4"/>
    <w:rsid w:val="00F43573"/>
    <w:rsid w:val="00F46675"/>
    <w:rsid w:val="00F67A4F"/>
    <w:rsid w:val="00F81128"/>
    <w:rsid w:val="00F94D56"/>
    <w:rsid w:val="00FB5B8D"/>
    <w:rsid w:val="00FD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72374"/>
  <w15:chartTrackingRefBased/>
  <w15:docId w15:val="{A0E935C7-1779-4306-8868-3CF97EB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6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9C"/>
    <w:rPr>
      <w:sz w:val="18"/>
      <w:szCs w:val="18"/>
    </w:rPr>
  </w:style>
  <w:style w:type="character" w:customStyle="1" w:styleId="fontstyle01">
    <w:name w:val="fontstyle01"/>
    <w:basedOn w:val="a0"/>
    <w:qFormat/>
    <w:rsid w:val="00E2689C"/>
    <w:rPr>
      <w:rFonts w:ascii="AdvTTb20e5d60" w:hAnsi="AdvTTb20e5d60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E2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0A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0A7B"/>
    <w:rPr>
      <w:sz w:val="18"/>
      <w:szCs w:val="18"/>
    </w:rPr>
  </w:style>
  <w:style w:type="paragraph" w:styleId="aa">
    <w:name w:val="List Paragraph"/>
    <w:basedOn w:val="a"/>
    <w:uiPriority w:val="34"/>
    <w:qFormat/>
    <w:rsid w:val="00512E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38</Words>
  <Characters>788</Characters>
  <Application>Microsoft Office Word</Application>
  <DocSecurity>0</DocSecurity>
  <Lines>6</Lines>
  <Paragraphs>1</Paragraphs>
  <ScaleCrop>false</ScaleCrop>
  <Company>中山大学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莉</dc:creator>
  <cp:keywords/>
  <dc:description/>
  <cp:lastModifiedBy>陈日荣</cp:lastModifiedBy>
  <cp:revision>92</cp:revision>
  <dcterms:created xsi:type="dcterms:W3CDTF">2020-08-19T14:19:00Z</dcterms:created>
  <dcterms:modified xsi:type="dcterms:W3CDTF">2021-04-19T13:03:00Z</dcterms:modified>
</cp:coreProperties>
</file>